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>
          <w:rFonts w:ascii="Times New Roman" w:hAnsi="Times New Roman" w:eastAsia="宋体" w:cs="Times New Roman"/>
          <w:b w:val="false"/>
          <w:b w:val="false"/>
          <w:bCs w:val="false"/>
          <w:caps w:val="false"/>
          <w:smallCaps w:val="false"/>
          <w:color w:val="0070C0"/>
          <w:spacing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aps w:val="false"/>
          <w:smallCaps w:val="false"/>
          <w:color w:val="0070C0"/>
          <w:spacing w:val="0"/>
          <w:sz w:val="24"/>
          <w:szCs w:val="24"/>
          <w:shd w:fill="FFFFFF" w:val="clear"/>
          <w:lang w:val="en-US" w:eastAsia="zh-CN"/>
        </w:rPr>
        <w:t>Supplementary Table 8. Longitudinal Analysis of Graft Function in the Propensity Score-Matched Cohort: Model-Estimated Means (95% CI).</w:t>
      </w:r>
    </w:p>
    <w:tbl>
      <w:tblPr>
        <w:tblW w:w="9280" w:type="dxa"/>
        <w:jc w:val="left"/>
        <w:tblInd w:w="-122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310"/>
        <w:gridCol w:w="1640"/>
        <w:gridCol w:w="1860"/>
        <w:gridCol w:w="1700"/>
        <w:gridCol w:w="1180"/>
        <w:gridCol w:w="1590"/>
      </w:tblGrid>
      <w:tr>
        <w:trPr>
          <w:tblHeader w:val="true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Time Point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SIH Group (n=41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NG Group (n=41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 value (Group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 value (Interaction)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0070C0"/>
                <w:kern w:val="0"/>
                <w:sz w:val="24"/>
                <w:szCs w:val="24"/>
                <w:lang w:val="en-US" w:eastAsia="zh-CN" w:bidi="ar"/>
              </w:rPr>
              <w:t>Fasting Glucose (mmol/L)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86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512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428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ostop day 7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7.58 (7.02–8.14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7.51 (6.89–8.13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month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.08 (5.64–6.52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.19 (5.67–6.71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 months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.41 (5.05–5.77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.64 (5.22–6.06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year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.48 (5.12–5.84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.81 (5.39–6.23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0070C0"/>
                <w:kern w:val="0"/>
                <w:sz w:val="24"/>
                <w:szCs w:val="24"/>
                <w:lang w:val="en-US" w:eastAsia="zh-CN" w:bidi="ar"/>
              </w:rPr>
              <w:t>HbA1c (%)</w:t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648</w:t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591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ostop day 7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.51 (6.23–6.79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.48 (6.14–6.82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month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.11 (5.87–6.35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.12 (5.84–6.40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 months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.69 (5.49–5.89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.73 (5.51–5.95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year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.68 (5.48–5.88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.75 (5.53–5.97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0070C0"/>
                <w:kern w:val="0"/>
                <w:sz w:val="24"/>
                <w:szCs w:val="24"/>
                <w:lang w:val="en-US" w:eastAsia="zh-CN" w:bidi="ar"/>
              </w:rPr>
              <w:t>Fasting C-peptide (ng/mL)</w:t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573</w:t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634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ostop day 7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9.42 (8.43–10.41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9.12 (7.93–10.31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month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7.15 (6.38–7.92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.91 (6.01–7.81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 months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.03 (4.43–5.63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4.95 (4.27–5.63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year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4.71 (4.18–5.24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4.86 (4.27–5.45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0070C0"/>
                <w:kern w:val="0"/>
                <w:sz w:val="24"/>
                <w:szCs w:val="24"/>
                <w:lang w:val="en-US" w:eastAsia="zh-CN" w:bidi="ar"/>
              </w:rPr>
              <w:t>Fasting Insulin (μIU/mL)</w:t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386</w:t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312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ostop day 7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3.42 (20.18–26.66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8.64 (24.86–32.42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month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8.89 (16.62–21.16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8.59 (15.80–21.38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 months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5.98 (14.21–17.75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6.24 (14.15–18.33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year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5.71 (13.98–17.44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7.28 (15.23–19.33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0070C0"/>
                <w:kern w:val="0"/>
                <w:sz w:val="24"/>
                <w:szCs w:val="24"/>
                <w:lang w:val="en-US" w:eastAsia="zh-CN" w:bidi="ar"/>
              </w:rPr>
              <w:t>Serum Amylase (U/L)</w:t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612</w:t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503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ostop day 7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98.6 (168.4–228.8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14.9 (175.8–254.0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month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55.2 (134.8–175.6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42.8 (118.1–167.5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 months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06.8 (92.4–121.2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06.2 (89.7–122.7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year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92.5 (80.8–104.2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00.5 (86.4–114.6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0070C0"/>
                <w:kern w:val="0"/>
                <w:sz w:val="24"/>
                <w:szCs w:val="24"/>
                <w:lang w:val="en-US" w:eastAsia="zh-CN" w:bidi="ar"/>
              </w:rPr>
              <w:t>Serum Creatinine (μmol/L)</w:t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683</w:t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745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reoperative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835.6 (780.2–891.0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841.7 (773.2–910.2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ostop day 7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85.3 (158.7–211.9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68.4 (135.7–201.1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month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35.2 (122.4–148.0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29.5 (114.0–145.0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 months</w:t>
            </w:r>
          </w:p>
        </w:tc>
        <w:tc>
          <w:tcPr>
            <w:tcW w:w="18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32.1 (120.5–143.7)</w:t>
            </w:r>
          </w:p>
        </w:tc>
        <w:tc>
          <w:tcPr>
            <w:tcW w:w="17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30.8 (117.5–144.1)</w:t>
            </w:r>
          </w:p>
        </w:tc>
        <w:tc>
          <w:tcPr>
            <w:tcW w:w="11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year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35.4 (124.2–146.6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35.9 (122.8–149.0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70C0"/>
          <w:spacing w:val="0"/>
          <w:sz w:val="24"/>
          <w:szCs w:val="24"/>
        </w:rPr>
      </w:pP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Abbrevia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 SIH, stress-induced hyperglycemia; NG, normoglycemia; CI, confidence interval; HbA1c, hemoglobin A1c.</w:t>
        <w:br/>
      </w: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Note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 Data are presented as model-estimated means (95% CI) from linear mixed models for repeated measures. All P values for group effects and group-by-time interactions were non-significant (P &gt; 0.05).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70C0"/>
          <w:spacing w:val="0"/>
          <w:sz w:val="24"/>
          <w:szCs w:val="24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5:05:37Z</dcterms:created>
  <dc:creator>liuluhao</dc:creator>
  <dc:description/>
  <dc:language>en-US</dc:language>
  <cp:lastModifiedBy>刘路浩</cp:lastModifiedBy>
  <dcterms:modified xsi:type="dcterms:W3CDTF">2026-03-21T07:14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7ADF99E35C41A2864D32235732BDFF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0NTkzNjc0NjEifQ==</vt:lpwstr>
  </property>
</Properties>
</file>